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25D" w:rsidRPr="00B527C4" w:rsidRDefault="00196EE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</w:rPr>
        <w:t>Additional file 1:</w:t>
      </w:r>
      <w:r w:rsidR="004E3658">
        <w:rPr>
          <w:rFonts w:ascii="Times New Roman" w:hAnsi="Times New Roman" w:cs="Times New Roman"/>
          <w:color w:val="000000"/>
          <w:sz w:val="24"/>
        </w:rPr>
        <w:t xml:space="preserve"> </w:t>
      </w:r>
      <w:r w:rsidR="003672EF">
        <w:rPr>
          <w:rFonts w:ascii="Times New Roman" w:hAnsi="Times New Roman" w:cs="Times New Roman"/>
          <w:color w:val="000000"/>
          <w:sz w:val="24"/>
        </w:rPr>
        <w:t xml:space="preserve">Table </w:t>
      </w:r>
      <w:r w:rsidR="003672EF">
        <w:rPr>
          <w:rFonts w:ascii="Times New Roman" w:hAnsi="Times New Roman" w:cs="Times New Roman" w:hint="eastAsia"/>
          <w:color w:val="000000"/>
          <w:sz w:val="24"/>
        </w:rPr>
        <w:t>S1</w:t>
      </w:r>
      <w:bookmarkStart w:id="0" w:name="_GoBack"/>
      <w:bookmarkEnd w:id="0"/>
      <w:r w:rsidR="00B527C4" w:rsidRPr="00B527C4">
        <w:rPr>
          <w:rFonts w:ascii="Times New Roman" w:hAnsi="Times New Roman" w:cs="Times New Roman"/>
          <w:color w:val="000000"/>
          <w:sz w:val="24"/>
        </w:rPr>
        <w:t>. Selected DEGs for qPCR and their primer</w:t>
      </w:r>
      <w:r w:rsidR="00B527C4" w:rsidRPr="00B527C4">
        <w:rPr>
          <w:rFonts w:ascii="Times New Roman" w:hAnsi="Times New Roman" w:cs="Times New Roman"/>
          <w:color w:val="000000"/>
        </w:rPr>
        <w:t>s</w:t>
      </w:r>
    </w:p>
    <w:tbl>
      <w:tblPr>
        <w:tblpPr w:leftFromText="180" w:rightFromText="180" w:vertAnchor="page" w:horzAnchor="margin" w:tblpXSpec="center" w:tblpY="1913"/>
        <w:tblOverlap w:val="never"/>
        <w:tblW w:w="10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75"/>
        <w:gridCol w:w="900"/>
        <w:gridCol w:w="3240"/>
        <w:gridCol w:w="3960"/>
      </w:tblGrid>
      <w:tr w:rsidR="00B527C4" w:rsidRPr="00B527C4" w:rsidTr="00B527C4">
        <w:trPr>
          <w:trHeight w:val="597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nige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ize (bp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imilarit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B527C4" w:rsidRPr="00B527C4" w:rsidTr="00B527C4">
        <w:trPr>
          <w:trHeight w:val="228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mp73627_c0_seq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1000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tructural constituent of cuticle</w:t>
            </w:r>
          </w:p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hitin binding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ACCATAAGCAGCCACTGGTC</w:t>
            </w:r>
          </w:p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CAGTCGTCAGGACCAACGAA</w:t>
            </w:r>
          </w:p>
        </w:tc>
      </w:tr>
      <w:tr w:rsidR="00B527C4" w:rsidRPr="00B527C4" w:rsidTr="00B527C4">
        <w:trPr>
          <w:trHeight w:val="228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mp81115_c0_seq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12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tructural constituent of cutic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TCCTCTACAAGAGCCGGTCA</w:t>
            </w:r>
          </w:p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CCGTAGGTGGGTACTCCAGA</w:t>
            </w:r>
          </w:p>
        </w:tc>
      </w:tr>
      <w:tr w:rsidR="00B527C4" w:rsidRPr="00B527C4" w:rsidTr="00B527C4">
        <w:trPr>
          <w:trHeight w:val="228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mp81241_c0_seq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13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hitin metabolic process</w:t>
            </w:r>
          </w:p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hitin bindin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GGTTTCCGCAAAGGAAGCTG</w:t>
            </w:r>
          </w:p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ACGAACCAATTTTGCCTGCC</w:t>
            </w:r>
          </w:p>
        </w:tc>
      </w:tr>
      <w:tr w:rsidR="00B527C4" w:rsidRPr="00B527C4" w:rsidTr="00B527C4">
        <w:trPr>
          <w:trHeight w:val="228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mp88409_c0_seq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16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tructural constituent of cutic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GGCGTTCCCAATCCTTACCA</w:t>
            </w:r>
          </w:p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TGTCGAACACGAATGGCTGA</w:t>
            </w:r>
          </w:p>
        </w:tc>
      </w:tr>
      <w:tr w:rsidR="00B527C4" w:rsidRPr="00B527C4" w:rsidTr="00B527C4">
        <w:trPr>
          <w:trHeight w:val="228"/>
        </w:trPr>
        <w:tc>
          <w:tcPr>
            <w:tcW w:w="217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omp67949_c0_seq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1463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tructural constituent of cuticle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TCGGACAATCTGGACAAGCC</w:t>
            </w:r>
          </w:p>
          <w:p w:rsidR="00B527C4" w:rsidRPr="00B527C4" w:rsidRDefault="00B527C4" w:rsidP="00B527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527C4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:</w:t>
            </w:r>
            <w:r w:rsidRPr="00B527C4">
              <w:rPr>
                <w:rFonts w:ascii="Times New Roman" w:hAnsi="Times New Roman" w:cs="Times New Roman"/>
                <w:color w:val="000000"/>
                <w:sz w:val="24"/>
              </w:rPr>
              <w:t>GACGTATGGGTAGACAGCGG</w:t>
            </w:r>
          </w:p>
        </w:tc>
      </w:tr>
    </w:tbl>
    <w:p w:rsidR="00B527C4" w:rsidRDefault="00B527C4"/>
    <w:sectPr w:rsidR="00B527C4" w:rsidSect="00A44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2A0B" w:rsidRDefault="00A52A0B" w:rsidP="003672EF">
      <w:r>
        <w:separator/>
      </w:r>
    </w:p>
  </w:endnote>
  <w:endnote w:type="continuationSeparator" w:id="0">
    <w:p w:rsidR="00A52A0B" w:rsidRDefault="00A52A0B" w:rsidP="003672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2A0B" w:rsidRDefault="00A52A0B" w:rsidP="003672EF">
      <w:r>
        <w:separator/>
      </w:r>
    </w:p>
  </w:footnote>
  <w:footnote w:type="continuationSeparator" w:id="0">
    <w:p w:rsidR="00A52A0B" w:rsidRDefault="00A52A0B" w:rsidP="003672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B527C4"/>
    <w:rsid w:val="00196EE0"/>
    <w:rsid w:val="003672EF"/>
    <w:rsid w:val="004E3658"/>
    <w:rsid w:val="0077125D"/>
    <w:rsid w:val="00A44BC3"/>
    <w:rsid w:val="00A52A0B"/>
    <w:rsid w:val="00B52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72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7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72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2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2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598</Characters>
  <Application>Microsoft Office Word</Application>
  <DocSecurity>0</DocSecurity>
  <Lines>35</Lines>
  <Paragraphs>36</Paragraphs>
  <ScaleCrop>false</ScaleCrop>
  <Company>微软中国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8</dc:creator>
  <cp:keywords/>
  <dc:description/>
  <cp:lastModifiedBy>LTACHADO</cp:lastModifiedBy>
  <cp:revision>4</cp:revision>
  <dcterms:created xsi:type="dcterms:W3CDTF">2016-04-29T11:52:00Z</dcterms:created>
  <dcterms:modified xsi:type="dcterms:W3CDTF">2017-01-03T13:42:00Z</dcterms:modified>
</cp:coreProperties>
</file>